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9857C" w14:textId="77777777" w:rsidR="005C072E" w:rsidRPr="00B16B6E" w:rsidRDefault="005C072E" w:rsidP="005C072E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891295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7</w:t>
      </w:r>
      <w:r w:rsidRPr="00B16B6E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B16B6E">
        <w:rPr>
          <w:rFonts w:ascii="Times New Roman" w:hAnsi="Times New Roman" w:cs="Times New Roman"/>
          <w:sz w:val="21"/>
          <w:szCs w:val="21"/>
        </w:rPr>
        <w:t xml:space="preserve"> The image-level performance of the seven models on the APL 100× dataset.</w:t>
      </w:r>
    </w:p>
    <w:tbl>
      <w:tblPr>
        <w:tblW w:w="542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4"/>
        <w:gridCol w:w="1394"/>
        <w:gridCol w:w="1390"/>
        <w:gridCol w:w="1379"/>
        <w:gridCol w:w="1374"/>
        <w:gridCol w:w="1374"/>
      </w:tblGrid>
      <w:tr w:rsidR="005C072E" w14:paraId="37C209F2" w14:textId="77777777" w:rsidTr="00DE3BD3">
        <w:trPr>
          <w:trHeight w:val="312"/>
          <w:jc w:val="center"/>
        </w:trPr>
        <w:tc>
          <w:tcPr>
            <w:tcW w:w="11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52DBC3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C5891B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ccuracy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298C4E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recision</w:t>
            </w:r>
          </w:p>
        </w:tc>
        <w:tc>
          <w:tcPr>
            <w:tcW w:w="7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F8485A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ecall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FC917F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6675CD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PV</w:t>
            </w:r>
          </w:p>
        </w:tc>
      </w:tr>
      <w:tr w:rsidR="005C072E" w14:paraId="222A0395" w14:textId="77777777" w:rsidTr="00DE3BD3">
        <w:trPr>
          <w:trHeight w:val="312"/>
          <w:jc w:val="center"/>
        </w:trPr>
        <w:tc>
          <w:tcPr>
            <w:tcW w:w="11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65E7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GG16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125B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86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F2D2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53</w:t>
            </w:r>
          </w:p>
        </w:tc>
        <w:tc>
          <w:tcPr>
            <w:tcW w:w="7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19E4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62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EAC4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E617BF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08</w:t>
            </w:r>
          </w:p>
        </w:tc>
      </w:tr>
      <w:tr w:rsidR="005C072E" w14:paraId="40A423DF" w14:textId="77777777" w:rsidTr="00DE3BD3">
        <w:trPr>
          <w:trHeight w:val="312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3515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esNet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4B2F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9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1AC5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E975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0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0AF0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5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866F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80</w:t>
            </w:r>
          </w:p>
        </w:tc>
      </w:tr>
      <w:tr w:rsidR="005C072E" w14:paraId="04E6B2AF" w14:textId="77777777" w:rsidTr="00DE3BD3">
        <w:trPr>
          <w:trHeight w:val="312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E9CA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esNet3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EB08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8D76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8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D5DD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8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4BA3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8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8993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25</w:t>
            </w:r>
          </w:p>
        </w:tc>
      </w:tr>
      <w:tr w:rsidR="005C072E" w14:paraId="275313CE" w14:textId="77777777" w:rsidTr="00DE3BD3">
        <w:trPr>
          <w:trHeight w:val="312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94BB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esNet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8368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2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EC79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A091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9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C6DF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0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3DF1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1</w:t>
            </w:r>
          </w:p>
        </w:tc>
      </w:tr>
      <w:tr w:rsidR="005C072E" w14:paraId="2E7CF645" w14:textId="77777777" w:rsidTr="00DE3BD3">
        <w:trPr>
          <w:trHeight w:val="312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83BA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ELLSEE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51C2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2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5B7D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6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A658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3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794D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89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5836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01</w:t>
            </w:r>
          </w:p>
        </w:tc>
      </w:tr>
      <w:tr w:rsidR="005C072E" w14:paraId="2DBFC4A3" w14:textId="77777777" w:rsidTr="00DE3BD3">
        <w:trPr>
          <w:trHeight w:val="312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8911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ELLSEE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F60B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3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9C58E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2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CD651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B378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1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FED2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6</w:t>
            </w:r>
          </w:p>
        </w:tc>
      </w:tr>
      <w:tr w:rsidR="005C072E" w14:paraId="161AA760" w14:textId="77777777" w:rsidTr="00DE3BD3">
        <w:trPr>
          <w:trHeight w:val="312"/>
          <w:jc w:val="center"/>
        </w:trPr>
        <w:tc>
          <w:tcPr>
            <w:tcW w:w="11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E76EEB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ELLSEE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96EEB6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3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E507E93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3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14D207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08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CA1D80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6A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46ABA">
              <w:rPr>
                <w:rFonts w:ascii="Times New Roman" w:hAnsi="Times New Roman" w:cs="Times New Roman"/>
                <w:sz w:val="21"/>
                <w:szCs w:val="21"/>
              </w:rPr>
              <w:t>.92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2DA91DE" w14:textId="77777777" w:rsidR="005C072E" w:rsidRPr="00D46ABA" w:rsidRDefault="005C072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40</w:t>
            </w:r>
          </w:p>
        </w:tc>
      </w:tr>
    </w:tbl>
    <w:p w14:paraId="1793CA6C" w14:textId="77777777" w:rsidR="005C072E" w:rsidRPr="00057D3A" w:rsidRDefault="005C072E" w:rsidP="005C072E"/>
    <w:p w14:paraId="402B852B" w14:textId="77777777" w:rsidR="002B3796" w:rsidRDefault="002B3796"/>
    <w:sectPr w:rsidR="002B3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58A362" w14:textId="77777777" w:rsidR="000A1485" w:rsidRDefault="000A1485" w:rsidP="005C072E">
      <w:r>
        <w:separator/>
      </w:r>
    </w:p>
  </w:endnote>
  <w:endnote w:type="continuationSeparator" w:id="0">
    <w:p w14:paraId="7BD13E56" w14:textId="77777777" w:rsidR="000A1485" w:rsidRDefault="000A1485" w:rsidP="005C0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C5A95" w14:textId="77777777" w:rsidR="000A1485" w:rsidRDefault="000A1485" w:rsidP="005C072E">
      <w:r>
        <w:separator/>
      </w:r>
    </w:p>
  </w:footnote>
  <w:footnote w:type="continuationSeparator" w:id="0">
    <w:p w14:paraId="789B9744" w14:textId="77777777" w:rsidR="000A1485" w:rsidRDefault="000A1485" w:rsidP="005C0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796"/>
    <w:rsid w:val="000A1485"/>
    <w:rsid w:val="002B3796"/>
    <w:rsid w:val="005C072E"/>
    <w:rsid w:val="007E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8ADBD2-CC16-4406-B9D1-6BA676848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72E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B379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379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379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3796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379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3796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3796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3796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3796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37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37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37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379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379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379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37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37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37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379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B3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379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B37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379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B37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3796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B37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379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B379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379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072E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C07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072E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C07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hui cheng</cp:lastModifiedBy>
  <cp:revision>2</cp:revision>
  <dcterms:created xsi:type="dcterms:W3CDTF">2024-07-13T05:31:00Z</dcterms:created>
  <dcterms:modified xsi:type="dcterms:W3CDTF">2024-07-13T05:34:00Z</dcterms:modified>
</cp:coreProperties>
</file>